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F5B" w:rsidRDefault="008130A8">
      <w:pPr>
        <w:widowControl/>
        <w:tabs>
          <w:tab w:val="left" w:pos="377"/>
        </w:tabs>
        <w:spacing w:line="360" w:lineRule="auto"/>
        <w:ind w:firstLineChars="500" w:firstLine="1054"/>
        <w:jc w:val="left"/>
        <w:rPr>
          <w:rFonts w:ascii="Times New Roman" w:eastAsia="黑体" w:hAnsi="Times New Roman" w:cs="Times New Roman"/>
          <w:bCs/>
          <w:kern w:val="0"/>
          <w:szCs w:val="21"/>
        </w:rPr>
      </w:pPr>
      <w:r>
        <w:rPr>
          <w:rFonts w:ascii="Times New Roman" w:eastAsia="黑体" w:hAnsi="Times New Roman" w:cs="Times New Roman"/>
          <w:b/>
          <w:kern w:val="0"/>
          <w:szCs w:val="21"/>
        </w:rPr>
        <w:t>Table S1</w:t>
      </w:r>
      <w:r>
        <w:rPr>
          <w:rFonts w:ascii="Times New Roman" w:eastAsia="黑体" w:hAnsi="Times New Roman" w:cs="Times New Roman"/>
          <w:bCs/>
          <w:kern w:val="0"/>
          <w:szCs w:val="21"/>
        </w:rPr>
        <w:t xml:space="preserve"> Gene name and primers used in </w:t>
      </w:r>
      <w:proofErr w:type="spellStart"/>
      <w:r>
        <w:rPr>
          <w:rFonts w:ascii="Times New Roman" w:eastAsia="黑体" w:hAnsi="Times New Roman" w:cs="Times New Roman"/>
          <w:bCs/>
          <w:kern w:val="0"/>
          <w:szCs w:val="21"/>
        </w:rPr>
        <w:t>qRT</w:t>
      </w:r>
      <w:proofErr w:type="spellEnd"/>
      <w:r>
        <w:rPr>
          <w:rFonts w:ascii="Times New Roman" w:eastAsia="黑体" w:hAnsi="Times New Roman" w:cs="Times New Roman"/>
          <w:bCs/>
          <w:kern w:val="0"/>
          <w:szCs w:val="21"/>
        </w:rPr>
        <w:t>-PCR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703"/>
        <w:gridCol w:w="3869"/>
      </w:tblGrid>
      <w:tr w:rsidR="00C91F5B">
        <w:trPr>
          <w:jc w:val="center"/>
        </w:trPr>
        <w:tc>
          <w:tcPr>
            <w:tcW w:w="1470" w:type="dxa"/>
            <w:tcBorders>
              <w:top w:val="single" w:sz="12" w:space="0" w:color="auto"/>
              <w:bottom w:val="single" w:sz="8" w:space="0" w:color="auto"/>
            </w:tcBorders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ene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Primer name*</w:t>
            </w:r>
          </w:p>
        </w:tc>
        <w:tc>
          <w:tcPr>
            <w:tcW w:w="3869" w:type="dxa"/>
            <w:tcBorders>
              <w:top w:val="single" w:sz="12" w:space="0" w:color="auto"/>
              <w:bottom w:val="single" w:sz="8" w:space="0" w:color="auto"/>
            </w:tcBorders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Primer sequence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5' to 3'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）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tcBorders>
              <w:top w:val="single" w:sz="8" w:space="0" w:color="auto"/>
            </w:tcBorders>
            <w:vAlign w:val="center"/>
          </w:tcPr>
          <w:p w:rsidR="00C91F5B" w:rsidRDefault="008130A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Beta-actin</w:t>
            </w:r>
          </w:p>
        </w:tc>
        <w:tc>
          <w:tcPr>
            <w:tcW w:w="1703" w:type="dxa"/>
            <w:tcBorders>
              <w:top w:val="single" w:sz="8" w:space="0" w:color="auto"/>
            </w:tcBorders>
            <w:vAlign w:val="center"/>
          </w:tcPr>
          <w:p w:rsidR="00C91F5B" w:rsidRDefault="008130A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Beta-actin-F</w:t>
            </w:r>
          </w:p>
        </w:tc>
        <w:tc>
          <w:tcPr>
            <w:tcW w:w="3869" w:type="dxa"/>
            <w:tcBorders>
              <w:top w:val="single" w:sz="8" w:space="0" w:color="auto"/>
            </w:tcBorders>
            <w:vAlign w:val="bottom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TGGAACGGTGAAGGTGACA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Beta-actin-R</w:t>
            </w:r>
          </w:p>
        </w:tc>
        <w:tc>
          <w:tcPr>
            <w:tcW w:w="3869" w:type="dxa"/>
            <w:vAlign w:val="bottom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AGGGACTTCCTGTAACAACGCA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Ki-67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Ki-67-F</w:t>
            </w:r>
          </w:p>
        </w:tc>
        <w:tc>
          <w:tcPr>
            <w:tcW w:w="3869" w:type="dxa"/>
            <w:vAlign w:val="bottom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CGCCTGGTTACTATCAAAAGG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Ki-67-R</w:t>
            </w:r>
          </w:p>
        </w:tc>
        <w:tc>
          <w:tcPr>
            <w:tcW w:w="3869" w:type="dxa"/>
            <w:vAlign w:val="bottom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AGACCCATTTACTTGTGTTGGA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E-cadherin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E-cadherin-F</w:t>
            </w:r>
          </w:p>
        </w:tc>
        <w:tc>
          <w:tcPr>
            <w:tcW w:w="3869" w:type="dxa"/>
            <w:vAlign w:val="bottom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GAGAGCTACACGTTCACGG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E-cadherin-R</w:t>
            </w:r>
          </w:p>
        </w:tc>
        <w:tc>
          <w:tcPr>
            <w:tcW w:w="3869" w:type="dxa"/>
            <w:vAlign w:val="bottom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GGTGTCGAGGGAAAAATAGG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MYC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MYC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GCTCCTGGCAAAAGGTCA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MYC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TGCGTAGTTGTGCTGATGT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PS5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PS5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TGACCGAGTGGGAGACAG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PS5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CTTTGCGGAAGCGTTTGG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CAM1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CAM1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TGCCCAGACATCTGTGTCC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CAM1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GGGTCTCTATGCCCAACAA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EGR1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EGR1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GTCAGTGGCCTAGTGAGC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EGR1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TGCCGCTGAGTAAATGGGA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SOD2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SOD2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CTCCGGTTTTGGGGTATCTG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SOD2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CGTTGATGTGAGGTTCCAG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BNIP3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BNIP3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AGGGCTCCTGGGTAGAACT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BNIP3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TACTCCGTCCAGACTCATGC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PS12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PS12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GCTGGAGGTGTAATGGACG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PS12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GCGCTTGTCTAAGGCTTTG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HCY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HCY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TTCCGGTGTATGCCTGGAAG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HCY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AGATGCCTCGGATGCCTG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JUNB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JUNB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CGACTCATACACAGCTACGG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JUNB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CTCGGTTTCAGGAGTTTGTAGT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NME2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NME2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CCTCTTATTCATAGACCCA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NME2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GATTCAAAGCCAGGCACCAT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ACGAP1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ACGAP1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TGATGCTGAATGTGCGGAAT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ACGAP1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GCCAACTGGATAAATTGGACTT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PRC1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PRC1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TCACCTTCGGGAAATATGGGA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PRC1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CTTTCTGACAGACGGATATGCT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AD21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AD21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GATAAGAAGCTAACCAAAGCCC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AD21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TCCCAGTAAGAGATGTCCTGAT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DHX15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DHX15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GGGACCGATGGGAAGGAT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DHX15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AGCATTTGTTGAAGCTCGCA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PS6KB1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PS6KB1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GGGACGGCTTTTACCCAG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PS6KB1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TTCTCACAATGTTCCATGCCA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L6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L6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CTCACCTCTTCAGAACGAATTG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L6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CATCTTTGGAAGGTTCAGGTTG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DKN1A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DKN1A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GTCCGTCAGAACCCATGC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DKN1A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AAGTCGAAGTTCCATCGCTC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CL3L1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CL3L1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ACCTCCCGACAGATTCCAC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CL3L1-R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GTCACTGACGTATTTCTGGAC</w:t>
            </w:r>
          </w:p>
        </w:tc>
      </w:tr>
      <w:tr w:rsidR="00C91F5B">
        <w:trPr>
          <w:jc w:val="center"/>
        </w:trPr>
        <w:tc>
          <w:tcPr>
            <w:tcW w:w="1470" w:type="dxa"/>
            <w:vMerge w:val="restart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D3</w:t>
            </w:r>
          </w:p>
        </w:tc>
        <w:tc>
          <w:tcPr>
            <w:tcW w:w="1703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D3-F</w:t>
            </w:r>
          </w:p>
        </w:tc>
        <w:tc>
          <w:tcPr>
            <w:tcW w:w="3869" w:type="dxa"/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AGAGGCACTCAGCTTAGCC</w:t>
            </w:r>
          </w:p>
        </w:tc>
      </w:tr>
      <w:tr w:rsidR="00C91F5B">
        <w:trPr>
          <w:jc w:val="center"/>
        </w:trPr>
        <w:tc>
          <w:tcPr>
            <w:tcW w:w="1470" w:type="dxa"/>
            <w:vMerge/>
            <w:tcBorders>
              <w:bottom w:val="single" w:sz="12" w:space="0" w:color="auto"/>
            </w:tcBorders>
            <w:vAlign w:val="center"/>
          </w:tcPr>
          <w:p w:rsidR="00C91F5B" w:rsidRDefault="00C91F5B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D3-R</w:t>
            </w:r>
          </w:p>
        </w:tc>
        <w:tc>
          <w:tcPr>
            <w:tcW w:w="3869" w:type="dxa"/>
            <w:tcBorders>
              <w:bottom w:val="single" w:sz="12" w:space="0" w:color="auto"/>
            </w:tcBorders>
            <w:vAlign w:val="center"/>
          </w:tcPr>
          <w:p w:rsidR="00C91F5B" w:rsidRDefault="008130A8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CCTTTTGTCGTTGGAGATGAC</w:t>
            </w:r>
          </w:p>
        </w:tc>
      </w:tr>
    </w:tbl>
    <w:p w:rsidR="00C91F5B" w:rsidRDefault="008130A8">
      <w:pPr>
        <w:widowControl/>
        <w:tabs>
          <w:tab w:val="left" w:pos="377"/>
        </w:tabs>
        <w:spacing w:line="300" w:lineRule="auto"/>
        <w:ind w:firstLineChars="450" w:firstLine="945"/>
        <w:jc w:val="left"/>
        <w:rPr>
          <w:rFonts w:ascii="Times New Roman" w:eastAsia="宋体" w:hAnsi="Times New Roman" w:cs="Times New Roman"/>
          <w:bCs/>
          <w:kern w:val="0"/>
          <w:szCs w:val="24"/>
        </w:rPr>
        <w:sectPr w:rsidR="00C91F5B">
          <w:pgSz w:w="11906" w:h="16838"/>
          <w:pgMar w:top="1985" w:right="1418" w:bottom="1418" w:left="1418" w:header="1418" w:footer="0" w:gutter="0"/>
          <w:cols w:space="425"/>
          <w:docGrid w:linePitch="326" w:charSpace="-2048"/>
        </w:sectPr>
      </w:pPr>
      <w:r>
        <w:rPr>
          <w:rFonts w:ascii="Times New Roman" w:eastAsia="宋体" w:hAnsi="Times New Roman" w:cs="Times New Roman"/>
          <w:bCs/>
          <w:kern w:val="0"/>
          <w:szCs w:val="24"/>
        </w:rPr>
        <w:t>*Forward (F) and reverse (R) primers.</w:t>
      </w:r>
    </w:p>
    <w:p w:rsidR="00C91F5B" w:rsidRDefault="008130A8">
      <w:pPr>
        <w:jc w:val="left"/>
        <w:rPr>
          <w:rFonts w:ascii="Times New Roman" w:hAnsi="Times New Roman" w:cs="Times New Roman"/>
          <w:bCs/>
          <w:sz w:val="28"/>
        </w:rPr>
      </w:pPr>
      <w:r>
        <w:rPr>
          <w:rFonts w:ascii="Times New Roman" w:eastAsia="黑体" w:hAnsi="Times New Roman" w:cs="Times New Roman"/>
          <w:b/>
        </w:rPr>
        <w:lastRenderedPageBreak/>
        <w:t>Table S2</w:t>
      </w:r>
      <w:r>
        <w:rPr>
          <w:rFonts w:ascii="Times New Roman" w:eastAsia="黑体" w:hAnsi="Times New Roman" w:cs="Times New Roman"/>
          <w:bCs/>
        </w:rPr>
        <w:t xml:space="preserve"> Results of alignment of sequencing data with the reference genome</w:t>
      </w:r>
    </w:p>
    <w:tbl>
      <w:tblPr>
        <w:tblStyle w:val="24"/>
        <w:tblW w:w="8724" w:type="dxa"/>
        <w:jc w:val="center"/>
        <w:tblInd w:w="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132"/>
        <w:gridCol w:w="2219"/>
        <w:gridCol w:w="2083"/>
        <w:gridCol w:w="1812"/>
      </w:tblGrid>
      <w:tr w:rsidR="00C91F5B" w:rsidTr="008130A8">
        <w:trPr>
          <w:jc w:val="center"/>
        </w:trPr>
        <w:tc>
          <w:tcPr>
            <w:tcW w:w="13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91F5B" w:rsidRDefault="008130A8" w:rsidP="008130A8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Group nam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eplicat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The proportion of reads assigned to the 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Cs w:val="21"/>
              </w:rPr>
              <w:t xml:space="preserve">Homo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szCs w:val="21"/>
              </w:rPr>
              <w:t>sapines</w:t>
            </w:r>
            <w:proofErr w:type="spellEnd"/>
            <w:r>
              <w:rPr>
                <w:rFonts w:ascii="Times New Roman" w:eastAsia="宋体" w:hAnsi="Times New Roman" w:cs="Times New Roman"/>
                <w:bCs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genes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The proportion of reads assigned to the 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Cs w:val="21"/>
              </w:rPr>
              <w:t xml:space="preserve">T.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szCs w:val="21"/>
              </w:rPr>
              <w:t>gondii</w:t>
            </w:r>
            <w:proofErr w:type="spellEnd"/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genes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he proportion of the unmapped reads (%)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 w:val="restart"/>
            <w:tcBorders>
              <w:top w:val="single" w:sz="8" w:space="0" w:color="auto"/>
            </w:tcBorders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CF7-Contro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1.64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.36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2.40</w:t>
            </w:r>
          </w:p>
        </w:tc>
        <w:tc>
          <w:tcPr>
            <w:tcW w:w="2126" w:type="dxa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.60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1.85</w:t>
            </w:r>
          </w:p>
        </w:tc>
        <w:tc>
          <w:tcPr>
            <w:tcW w:w="2126" w:type="dxa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.15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 w:val="restart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H-MCF7</w:t>
            </w: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8.93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4.84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6.23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6.99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6.91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6.10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5.71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7.70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6.59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 w:val="restart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E49-MCF7</w:t>
            </w: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6.64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4.43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.93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4.44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7.53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.03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2.73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8.82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.45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 w:val="restart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DA-Control</w:t>
            </w: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2.31</w:t>
            </w:r>
          </w:p>
        </w:tc>
        <w:tc>
          <w:tcPr>
            <w:tcW w:w="2126" w:type="dxa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.69</w:t>
            </w:r>
          </w:p>
        </w:tc>
        <w:bookmarkStart w:id="0" w:name="_GoBack"/>
        <w:bookmarkEnd w:id="0"/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2.96</w:t>
            </w:r>
          </w:p>
        </w:tc>
        <w:tc>
          <w:tcPr>
            <w:tcW w:w="2126" w:type="dxa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.04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1.59</w:t>
            </w:r>
          </w:p>
        </w:tc>
        <w:tc>
          <w:tcPr>
            <w:tcW w:w="2126" w:type="dxa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.41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 w:val="restart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H-MDA</w:t>
            </w: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5.12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6.54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.34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4.55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5.90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.55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3.89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6.64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.46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 w:val="restart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E49-MDA</w:t>
            </w: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7.04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4.34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.62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8.98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3.48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.54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8.07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2.65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.29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 w:val="restart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Cs w:val="21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Cs w:val="21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RH</w:t>
            </w: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268" w:type="dxa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4.69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5.31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268" w:type="dxa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4.41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5.59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268" w:type="dxa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4.57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5.43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 w:val="restart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Cs w:val="21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Cs w:val="21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ME49</w:t>
            </w: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268" w:type="dxa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86.72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3.28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268" w:type="dxa"/>
          </w:tcPr>
          <w:p w:rsidR="00C91F5B" w:rsidRDefault="008130A8">
            <w:pPr>
              <w:tabs>
                <w:tab w:val="left" w:pos="252"/>
              </w:tabs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2126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44.29</w:t>
            </w:r>
          </w:p>
        </w:tc>
        <w:tc>
          <w:tcPr>
            <w:tcW w:w="1843" w:type="dxa"/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55.71</w:t>
            </w:r>
          </w:p>
        </w:tc>
      </w:tr>
      <w:tr w:rsidR="00C91F5B" w:rsidTr="008130A8">
        <w:trPr>
          <w:jc w:val="center"/>
        </w:trPr>
        <w:tc>
          <w:tcPr>
            <w:tcW w:w="1353" w:type="dxa"/>
            <w:vMerge/>
            <w:tcBorders>
              <w:bottom w:val="single" w:sz="12" w:space="0" w:color="auto"/>
            </w:tcBorders>
            <w:vAlign w:val="center"/>
          </w:tcPr>
          <w:p w:rsidR="00C91F5B" w:rsidRDefault="00C91F5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—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0.1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C91F5B" w:rsidRDefault="008130A8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.81</w:t>
            </w:r>
          </w:p>
        </w:tc>
      </w:tr>
    </w:tbl>
    <w:p w:rsidR="00C91F5B" w:rsidRDefault="00C91F5B" w:rsidP="008130A8">
      <w:pPr>
        <w:jc w:val="center"/>
        <w:rPr>
          <w:rFonts w:ascii="Times New Roman" w:hAnsi="Times New Roman" w:cs="Times New Roman"/>
          <w:b/>
          <w:sz w:val="24"/>
        </w:rPr>
      </w:pPr>
    </w:p>
    <w:sectPr w:rsidR="00C91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kY2M0NmY2NzNhYTI4NzhhMjhiZmNkYzU5ZDFjMmMifQ=="/>
  </w:docVars>
  <w:rsids>
    <w:rsidRoot w:val="00D634BB"/>
    <w:rsid w:val="00027E4A"/>
    <w:rsid w:val="000C3456"/>
    <w:rsid w:val="0010313D"/>
    <w:rsid w:val="001D35DC"/>
    <w:rsid w:val="00255BB6"/>
    <w:rsid w:val="0025797D"/>
    <w:rsid w:val="002C274B"/>
    <w:rsid w:val="005E681E"/>
    <w:rsid w:val="005F4377"/>
    <w:rsid w:val="0065443A"/>
    <w:rsid w:val="006D6C61"/>
    <w:rsid w:val="00806F28"/>
    <w:rsid w:val="008130A8"/>
    <w:rsid w:val="00A9752E"/>
    <w:rsid w:val="00B30A3E"/>
    <w:rsid w:val="00B65D86"/>
    <w:rsid w:val="00C5517F"/>
    <w:rsid w:val="00C8474E"/>
    <w:rsid w:val="00C91F5B"/>
    <w:rsid w:val="00CA607A"/>
    <w:rsid w:val="00D634BB"/>
    <w:rsid w:val="00F35855"/>
    <w:rsid w:val="01184422"/>
    <w:rsid w:val="130D512F"/>
    <w:rsid w:val="14B33405"/>
    <w:rsid w:val="3859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uiPriority w:val="39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table" w:customStyle="1" w:styleId="24">
    <w:name w:val="网格型24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uiPriority w:val="39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table" w:customStyle="1" w:styleId="24">
    <w:name w:val="网格型24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96ECE-F4B4-4883-89CD-A6D3E08A6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65</Words>
  <Characters>2081</Characters>
  <Application>Microsoft Office Word</Application>
  <DocSecurity>0</DocSecurity>
  <Lines>17</Lines>
  <Paragraphs>4</Paragraphs>
  <ScaleCrop>false</ScaleCrop>
  <Company>中山大学</Company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ming Ye</dc:creator>
  <cp:lastModifiedBy>Windows 用户</cp:lastModifiedBy>
  <cp:revision>14</cp:revision>
  <dcterms:created xsi:type="dcterms:W3CDTF">2023-06-02T08:12:00Z</dcterms:created>
  <dcterms:modified xsi:type="dcterms:W3CDTF">2023-11-15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C46691C4F2A43E997D8CBE4EF3F203F_12</vt:lpwstr>
  </property>
</Properties>
</file>